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2350" w:tblpY="742"/>
        <w:tblOverlap w:val="never"/>
        <w:tblW w:w="6483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331"/>
        <w:gridCol w:w="2711"/>
        <w:gridCol w:w="1195"/>
        <w:gridCol w:w="1374"/>
      </w:tblGrid>
      <w:tr w14:paraId="1F2883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</w:trPr>
        <w:tc>
          <w:tcPr>
            <w:tcW w:w="8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38ACB1">
            <w:pPr>
              <w:widowControl/>
              <w:jc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Gene</w:t>
            </w:r>
          </w:p>
        </w:tc>
        <w:tc>
          <w:tcPr>
            <w:tcW w:w="304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095D3E42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Primer</w:t>
            </w:r>
          </w:p>
          <w:p w14:paraId="78E37B69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(5′–3′)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2F87246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NCBI Gene ID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DB694F5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5"/>
                <w:szCs w:val="15"/>
              </w:rPr>
              <w:t>Species Specificity</w:t>
            </w:r>
          </w:p>
        </w:tc>
      </w:tr>
      <w:tr w14:paraId="4AD2E6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20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539D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ZO-1</w:t>
            </w:r>
          </w:p>
        </w:tc>
        <w:tc>
          <w:tcPr>
            <w:tcW w:w="2711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 w14:paraId="61E4E86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: ACCGGAGAAGTTTCGAGAGC</w:t>
            </w:r>
          </w:p>
          <w:p w14:paraId="7474461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: TCGGGTTTCCCCTTTGAAGAA</w:t>
            </w:r>
          </w:p>
        </w:tc>
        <w:tc>
          <w:tcPr>
            <w:tcW w:w="119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E6B090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92994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D3F0C2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</w:tr>
      <w:tr w14:paraId="65AE3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C766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Occludin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A893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: ATAGCCATTGTCCTGGGGTTC</w:t>
            </w:r>
          </w:p>
          <w:p w14:paraId="437AC87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: TTCCACATTAGGGGGCTGTT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A7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8349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595F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</w:tr>
      <w:tr w14:paraId="3FFEEC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0B0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laudin-5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5881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: TACTCAGCACCAAGGCGAAC</w:t>
            </w:r>
          </w:p>
          <w:p w14:paraId="27F2D22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: TTCCCACATCGGTCTTTCC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3BD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6513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1B3B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</w:tr>
      <w:tr w14:paraId="2FFDBB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C8D7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LR4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DDEF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: TCAGCTTTGGTCAGTTGGCT</w:t>
            </w:r>
          </w:p>
          <w:p w14:paraId="299A9B4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: TGACACCATTGAAGCTGAGG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5581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9260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E0160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</w:tr>
      <w:tr w14:paraId="4BD5CC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087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yd88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F471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: AGGTGTCCAACAGAAGCGAC</w:t>
            </w:r>
          </w:p>
          <w:p w14:paraId="4CCF762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: AGGACTTGGTGCAAGGGTTG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51E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5137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66962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</w:tr>
      <w:tr w14:paraId="25EFB2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FA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NF-a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D85C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: ACTGAACTTCGGGGTGATCG</w:t>
            </w:r>
          </w:p>
          <w:p w14:paraId="1FFD817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: GCTTGGTGGTTTGCTACGAC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2B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83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012DD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</w:tr>
      <w:tr w14:paraId="7B2415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12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FE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L-6</w:t>
            </w:r>
          </w:p>
        </w:tc>
        <w:tc>
          <w:tcPr>
            <w:tcW w:w="27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70653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: ACCACTTCACAAGTCGGAGG</w:t>
            </w:r>
          </w:p>
          <w:p w14:paraId="3F97C30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: TCTGACAGTGCATCATCGCT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AA2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498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07E7E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</w:tr>
      <w:tr w14:paraId="19744E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120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561294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APDH</w:t>
            </w:r>
          </w:p>
        </w:tc>
        <w:tc>
          <w:tcPr>
            <w:tcW w:w="2711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 w14:paraId="5594AB3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F: ACGGGAACCCATCACCATC</w:t>
            </w:r>
          </w:p>
          <w:p w14:paraId="5DD4DF7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R: GGTGGTGAAGACGCCAGTAG</w:t>
            </w:r>
          </w:p>
        </w:tc>
        <w:tc>
          <w:tcPr>
            <w:tcW w:w="119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982E3C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4383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44B71D49"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</w:rPr>
              <w:t>Rattus norvegicus</w:t>
            </w:r>
          </w:p>
        </w:tc>
      </w:tr>
    </w:tbl>
    <w:p w14:paraId="35F78FBB">
      <w:pPr>
        <w:jc w:val="center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Supplementary Table 1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MinionPro-Regula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2D5E25"/>
    <w:rsid w:val="512D5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1T10:48:00Z</dcterms:created>
  <dc:creator>愿慕洁</dc:creator>
  <cp:lastModifiedBy>愿慕洁</cp:lastModifiedBy>
  <dcterms:modified xsi:type="dcterms:W3CDTF">2026-04-21T10:50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D1A1AD3C2620434AB8B30E67851EEB4D_11</vt:lpwstr>
  </property>
  <property fmtid="{D5CDD505-2E9C-101B-9397-08002B2CF9AE}" pid="4" name="KSOTemplateDocerSaveRecord">
    <vt:lpwstr>eyJoZGlkIjoiYmM0ZmE3OWI0NzkzNmFkNmE5NWUzYmQyNzU5MGQwMmMiLCJ1c2VySWQiOiIyNzMzOTc4OTQifQ==</vt:lpwstr>
  </property>
</Properties>
</file>